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4E0B6" w14:textId="277A08A7" w:rsidR="009F615B" w:rsidRDefault="009F615B" w:rsidP="009F615B">
      <w:pPr>
        <w:jc w:val="both"/>
      </w:pPr>
      <w:r>
        <w:rPr>
          <w:b/>
          <w:bCs/>
        </w:rPr>
        <w:t>S</w:t>
      </w:r>
      <w:r w:rsidR="003D519A">
        <w:rPr>
          <w:b/>
          <w:bCs/>
        </w:rPr>
        <w:t>2A</w:t>
      </w:r>
      <w:r>
        <w:rPr>
          <w:b/>
          <w:bCs/>
        </w:rPr>
        <w:t xml:space="preserve"> </w:t>
      </w:r>
      <w:r w:rsidRPr="00462C8C">
        <w:rPr>
          <w:b/>
          <w:bCs/>
        </w:rPr>
        <w:t>Table</w:t>
      </w:r>
      <w:r>
        <w:t xml:space="preserve">. </w:t>
      </w:r>
      <w:r w:rsidRPr="00E55E68">
        <w:t>Logist</w:t>
      </w:r>
      <w:r>
        <w:t>ic</w:t>
      </w:r>
      <w:r w:rsidRPr="00E55E68">
        <w:t xml:space="preserve"> </w:t>
      </w:r>
      <w:r>
        <w:t>regression</w:t>
      </w:r>
      <w:r w:rsidRPr="00E55E68">
        <w:t xml:space="preserve"> to estimate pro</w:t>
      </w:r>
      <w:r>
        <w:t xml:space="preserve">pensity scores for receiving </w:t>
      </w:r>
      <w:proofErr w:type="spellStart"/>
      <w:r>
        <w:t>Bolsa</w:t>
      </w:r>
      <w:proofErr w:type="spellEnd"/>
      <w:r>
        <w:t xml:space="preserve"> </w:t>
      </w:r>
      <w:proofErr w:type="spellStart"/>
      <w:r>
        <w:t>Familia</w:t>
      </w:r>
      <w:proofErr w:type="spellEnd"/>
      <w:r>
        <w:t xml:space="preserve"> according to </w:t>
      </w:r>
      <w:proofErr w:type="spellStart"/>
      <w:r>
        <w:t>covariables</w:t>
      </w:r>
      <w:proofErr w:type="spellEnd"/>
      <w:r>
        <w:t>, N= 57,905</w:t>
      </w:r>
    </w:p>
    <w:p w14:paraId="7BAD862C" w14:textId="77777777" w:rsidR="009F615B" w:rsidRDefault="009F615B" w:rsidP="009F615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687"/>
      </w:tblGrid>
      <w:tr w:rsidR="009F615B" w14:paraId="70ED5841" w14:textId="77777777" w:rsidTr="000609D4">
        <w:tc>
          <w:tcPr>
            <w:tcW w:w="3256" w:type="dxa"/>
          </w:tcPr>
          <w:p w14:paraId="4B0140F1" w14:textId="77777777" w:rsidR="009F615B" w:rsidRPr="00DB5432" w:rsidRDefault="009F615B" w:rsidP="000609D4">
            <w:pPr>
              <w:rPr>
                <w:b/>
                <w:bCs/>
                <w:sz w:val="20"/>
                <w:szCs w:val="20"/>
              </w:rPr>
            </w:pPr>
            <w:r w:rsidRPr="00DB5432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1" w:type="dxa"/>
          </w:tcPr>
          <w:p w14:paraId="0A253A3E" w14:textId="77777777" w:rsidR="009F615B" w:rsidRPr="00DB5432" w:rsidRDefault="009F615B" w:rsidP="000609D4">
            <w:pPr>
              <w:jc w:val="center"/>
              <w:rPr>
                <w:b/>
                <w:bCs/>
                <w:sz w:val="20"/>
                <w:szCs w:val="20"/>
              </w:rPr>
            </w:pPr>
            <w:r w:rsidRPr="00DB5432">
              <w:rPr>
                <w:b/>
                <w:bCs/>
                <w:sz w:val="20"/>
                <w:szCs w:val="20"/>
              </w:rPr>
              <w:t>Odds Ratio</w:t>
            </w:r>
          </w:p>
          <w:p w14:paraId="51380416" w14:textId="77777777" w:rsidR="009F615B" w:rsidRPr="00DB5432" w:rsidRDefault="009F615B" w:rsidP="000609D4">
            <w:pPr>
              <w:jc w:val="center"/>
              <w:rPr>
                <w:b/>
                <w:bCs/>
                <w:sz w:val="20"/>
                <w:szCs w:val="20"/>
              </w:rPr>
            </w:pPr>
            <w:r w:rsidRPr="00DB5432"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87" w:type="dxa"/>
          </w:tcPr>
          <w:p w14:paraId="6D01963B" w14:textId="77777777" w:rsidR="009F615B" w:rsidRPr="00DB5432" w:rsidRDefault="009F615B" w:rsidP="000609D4">
            <w:pPr>
              <w:jc w:val="center"/>
              <w:rPr>
                <w:b/>
                <w:bCs/>
                <w:sz w:val="20"/>
                <w:szCs w:val="20"/>
              </w:rPr>
            </w:pPr>
            <w:r w:rsidRPr="00DB5432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9F615B" w14:paraId="4123E3DD" w14:textId="77777777" w:rsidTr="000609D4">
        <w:tc>
          <w:tcPr>
            <w:tcW w:w="3256" w:type="dxa"/>
          </w:tcPr>
          <w:p w14:paraId="5C5FBB82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Sex</w:t>
            </w:r>
          </w:p>
          <w:p w14:paraId="5FA95AD8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7F0EEA87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Male</w:t>
            </w:r>
          </w:p>
          <w:p w14:paraId="7A4849F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Female</w:t>
            </w:r>
          </w:p>
        </w:tc>
        <w:tc>
          <w:tcPr>
            <w:tcW w:w="2551" w:type="dxa"/>
          </w:tcPr>
          <w:p w14:paraId="424B15A6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58A57B2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7533210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45E0C">
              <w:rPr>
                <w:sz w:val="20"/>
                <w:szCs w:val="20"/>
              </w:rPr>
              <w:t>00</w:t>
            </w:r>
          </w:p>
          <w:p w14:paraId="0DB466F5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45E0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</w:t>
            </w:r>
            <w:r w:rsidRPr="00845E0C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</w:t>
            </w:r>
            <w:r w:rsidRPr="00845E0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,</w:t>
            </w:r>
            <w:r w:rsidRPr="00845E0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66</w:t>
            </w:r>
            <w:r w:rsidRPr="00845E0C">
              <w:rPr>
                <w:sz w:val="20"/>
                <w:szCs w:val="20"/>
              </w:rPr>
              <w:t>)</w:t>
            </w:r>
          </w:p>
          <w:p w14:paraId="5CDE81FE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87" w:type="dxa"/>
          </w:tcPr>
          <w:p w14:paraId="5F2DE7EE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F277C8F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8E277C1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319000E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845E0C">
              <w:rPr>
                <w:sz w:val="20"/>
                <w:szCs w:val="20"/>
              </w:rPr>
              <w:t>001</w:t>
            </w:r>
          </w:p>
        </w:tc>
      </w:tr>
      <w:tr w:rsidR="009F615B" w14:paraId="2A2621AC" w14:textId="77777777" w:rsidTr="000609D4">
        <w:trPr>
          <w:trHeight w:val="428"/>
        </w:trPr>
        <w:tc>
          <w:tcPr>
            <w:tcW w:w="3256" w:type="dxa"/>
          </w:tcPr>
          <w:p w14:paraId="18E979C4" w14:textId="77777777" w:rsidR="009F615B" w:rsidRPr="00C26E3E" w:rsidRDefault="009F615B" w:rsidP="000609D4">
            <w:pPr>
              <w:rPr>
                <w:sz w:val="20"/>
                <w:szCs w:val="20"/>
              </w:rPr>
            </w:pPr>
            <w:r w:rsidRPr="00C26E3E">
              <w:rPr>
                <w:sz w:val="20"/>
                <w:szCs w:val="20"/>
              </w:rPr>
              <w:t>Age group (years old)</w:t>
            </w:r>
          </w:p>
          <w:p w14:paraId="4FF11DEF" w14:textId="77777777" w:rsidR="009F615B" w:rsidRPr="00C26E3E" w:rsidRDefault="009F615B" w:rsidP="000609D4">
            <w:pPr>
              <w:rPr>
                <w:sz w:val="20"/>
                <w:szCs w:val="20"/>
              </w:rPr>
            </w:pPr>
          </w:p>
          <w:p w14:paraId="70162978" w14:textId="77777777" w:rsidR="009F615B" w:rsidRPr="00C26E3E" w:rsidRDefault="009F615B" w:rsidP="000609D4">
            <w:pPr>
              <w:rPr>
                <w:sz w:val="20"/>
                <w:szCs w:val="20"/>
              </w:rPr>
            </w:pPr>
            <w:r w:rsidRPr="00C26E3E">
              <w:rPr>
                <w:sz w:val="20"/>
                <w:szCs w:val="20"/>
              </w:rPr>
              <w:t>10-24</w:t>
            </w:r>
          </w:p>
          <w:p w14:paraId="1D41E405" w14:textId="77777777" w:rsidR="009F615B" w:rsidRPr="00C26E3E" w:rsidRDefault="009F615B" w:rsidP="000609D4">
            <w:pPr>
              <w:rPr>
                <w:sz w:val="20"/>
                <w:szCs w:val="20"/>
              </w:rPr>
            </w:pPr>
            <w:r w:rsidRPr="00C26E3E">
              <w:rPr>
                <w:sz w:val="20"/>
                <w:szCs w:val="20"/>
              </w:rPr>
              <w:t>25-59</w:t>
            </w:r>
          </w:p>
          <w:p w14:paraId="03D55E60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C26E3E">
              <w:rPr>
                <w:sz w:val="20"/>
                <w:szCs w:val="20"/>
              </w:rPr>
              <w:t>&gt;60</w:t>
            </w:r>
          </w:p>
        </w:tc>
        <w:tc>
          <w:tcPr>
            <w:tcW w:w="2551" w:type="dxa"/>
          </w:tcPr>
          <w:p w14:paraId="2B923216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2984C16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7ABB684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185CD9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 w:rsidRPr="009F62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1 (0.57,0.64)</w:t>
            </w:r>
          </w:p>
          <w:p w14:paraId="252C88A0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 (0.18, 0.22)</w:t>
            </w:r>
          </w:p>
        </w:tc>
        <w:tc>
          <w:tcPr>
            <w:tcW w:w="2687" w:type="dxa"/>
          </w:tcPr>
          <w:p w14:paraId="38821E2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2CB37D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92B5C5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F81AEC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845E0C">
              <w:rPr>
                <w:sz w:val="20"/>
                <w:szCs w:val="20"/>
              </w:rPr>
              <w:t>001</w:t>
            </w:r>
          </w:p>
          <w:p w14:paraId="7D1BAF6F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845E0C">
              <w:rPr>
                <w:sz w:val="20"/>
                <w:szCs w:val="20"/>
              </w:rPr>
              <w:t>001</w:t>
            </w:r>
          </w:p>
        </w:tc>
      </w:tr>
      <w:tr w:rsidR="009F615B" w14:paraId="51A05808" w14:textId="77777777" w:rsidTr="000609D4">
        <w:tc>
          <w:tcPr>
            <w:tcW w:w="3256" w:type="dxa"/>
          </w:tcPr>
          <w:p w14:paraId="13E69024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Education Level (years of education)</w:t>
            </w:r>
          </w:p>
          <w:p w14:paraId="0F346197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67908D48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Never been study</w:t>
            </w:r>
          </w:p>
          <w:p w14:paraId="2F890289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Preschool</w:t>
            </w:r>
          </w:p>
          <w:p w14:paraId="36331384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Primary school or less (&lt;= 5 years)</w:t>
            </w:r>
          </w:p>
          <w:p w14:paraId="60808F4F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Junior high school (6- 10 years)</w:t>
            </w:r>
          </w:p>
          <w:p w14:paraId="3F06BA2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High school (10-12 years)</w:t>
            </w:r>
          </w:p>
          <w:p w14:paraId="0020CFC1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College/university (&gt;=13 years)</w:t>
            </w:r>
          </w:p>
        </w:tc>
        <w:tc>
          <w:tcPr>
            <w:tcW w:w="2551" w:type="dxa"/>
          </w:tcPr>
          <w:p w14:paraId="05CEC136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7D6DA88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388A782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3330FEB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8,1.15)</w:t>
            </w:r>
          </w:p>
          <w:p w14:paraId="79A94876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1.56,1.77)</w:t>
            </w:r>
          </w:p>
          <w:p w14:paraId="6E4DD2B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1.88,2.15)</w:t>
            </w:r>
          </w:p>
          <w:p w14:paraId="3A99E6CA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1.67,1.91)</w:t>
            </w:r>
          </w:p>
          <w:p w14:paraId="3D37964B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93,1.26)</w:t>
            </w:r>
          </w:p>
        </w:tc>
        <w:tc>
          <w:tcPr>
            <w:tcW w:w="2687" w:type="dxa"/>
          </w:tcPr>
          <w:p w14:paraId="188D9CF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BCB111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85B47A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0D93A5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  <w:p w14:paraId="189F3568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2ED0938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2B9479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68FD1F22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</w:tr>
      <w:tr w:rsidR="009F615B" w14:paraId="02524E35" w14:textId="77777777" w:rsidTr="000609D4">
        <w:tc>
          <w:tcPr>
            <w:tcW w:w="3256" w:type="dxa"/>
          </w:tcPr>
          <w:p w14:paraId="0F5E0E57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Race</w:t>
            </w:r>
          </w:p>
          <w:p w14:paraId="2658D482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38DD3BD8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White</w:t>
            </w:r>
          </w:p>
          <w:p w14:paraId="1A4DA54A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Black</w:t>
            </w:r>
          </w:p>
          <w:p w14:paraId="2FCAB6DD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Asian</w:t>
            </w:r>
          </w:p>
          <w:p w14:paraId="0ED611D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Brown</w:t>
            </w:r>
          </w:p>
          <w:p w14:paraId="4577C2A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Indigenous </w:t>
            </w:r>
          </w:p>
        </w:tc>
        <w:tc>
          <w:tcPr>
            <w:tcW w:w="2551" w:type="dxa"/>
          </w:tcPr>
          <w:p w14:paraId="1E73F83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206CEAA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A334ACA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CC90AF6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1.22,1.41)</w:t>
            </w:r>
          </w:p>
          <w:p w14:paraId="27B6689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86,1.46)</w:t>
            </w:r>
          </w:p>
          <w:p w14:paraId="1BD65D6B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15,1.25)</w:t>
            </w:r>
          </w:p>
          <w:p w14:paraId="09CA8414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 (1.87,5.07)</w:t>
            </w:r>
          </w:p>
        </w:tc>
        <w:tc>
          <w:tcPr>
            <w:tcW w:w="2687" w:type="dxa"/>
          </w:tcPr>
          <w:p w14:paraId="39399B34" w14:textId="77777777" w:rsidR="009F615B" w:rsidRDefault="009F615B" w:rsidP="000609D4">
            <w:pPr>
              <w:rPr>
                <w:sz w:val="20"/>
                <w:szCs w:val="20"/>
              </w:rPr>
            </w:pPr>
          </w:p>
          <w:p w14:paraId="7203EC9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B990AE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943AE2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47D32D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  <w:p w14:paraId="22150534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B756938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F615B" w14:paraId="3D3309FB" w14:textId="77777777" w:rsidTr="000609D4">
        <w:tc>
          <w:tcPr>
            <w:tcW w:w="3256" w:type="dxa"/>
          </w:tcPr>
          <w:p w14:paraId="2A8EF7F5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Location of residence</w:t>
            </w:r>
          </w:p>
          <w:p w14:paraId="49CB4E64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178B41C0" w14:textId="77777777" w:rsidR="009F615B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Urban</w:t>
            </w:r>
          </w:p>
          <w:p w14:paraId="54661A0C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Rural</w:t>
            </w:r>
          </w:p>
        </w:tc>
        <w:tc>
          <w:tcPr>
            <w:tcW w:w="2551" w:type="dxa"/>
          </w:tcPr>
          <w:p w14:paraId="6C021A2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7B1EAD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F8AF51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0E8B1DE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4,1.12)</w:t>
            </w:r>
          </w:p>
        </w:tc>
        <w:tc>
          <w:tcPr>
            <w:tcW w:w="2687" w:type="dxa"/>
          </w:tcPr>
          <w:p w14:paraId="39FC7514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5245B88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ED82D0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64416FF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 w:rsidR="009F615B" w14:paraId="25107C23" w14:textId="77777777" w:rsidTr="000609D4">
        <w:tc>
          <w:tcPr>
            <w:tcW w:w="3256" w:type="dxa"/>
          </w:tcPr>
          <w:p w14:paraId="6A12B7C0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Brazilian regions</w:t>
            </w:r>
          </w:p>
          <w:p w14:paraId="6B202B39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4C2707D1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Southeast</w:t>
            </w:r>
          </w:p>
          <w:p w14:paraId="1063BC2A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Northeast</w:t>
            </w:r>
          </w:p>
          <w:p w14:paraId="5D364590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 xml:space="preserve">Midwest </w:t>
            </w:r>
          </w:p>
          <w:p w14:paraId="061788E5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South</w:t>
            </w:r>
          </w:p>
          <w:p w14:paraId="4FEB7C07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North</w:t>
            </w:r>
          </w:p>
        </w:tc>
        <w:tc>
          <w:tcPr>
            <w:tcW w:w="2551" w:type="dxa"/>
          </w:tcPr>
          <w:p w14:paraId="1801F34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DDEE9B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BB92C8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9ED49F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80,0.90)</w:t>
            </w:r>
          </w:p>
          <w:p w14:paraId="7F3AB72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54,0.63)</w:t>
            </w:r>
          </w:p>
          <w:p w14:paraId="0A90749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70,0.78)</w:t>
            </w:r>
          </w:p>
          <w:p w14:paraId="62D655D1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7,0.78)</w:t>
            </w:r>
          </w:p>
        </w:tc>
        <w:tc>
          <w:tcPr>
            <w:tcW w:w="2687" w:type="dxa"/>
          </w:tcPr>
          <w:p w14:paraId="53A7284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EC07D6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99814A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A5C95D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7CED572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834A11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56160025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F615B" w14:paraId="577D6BF0" w14:textId="77777777" w:rsidTr="000609D4">
        <w:tc>
          <w:tcPr>
            <w:tcW w:w="3256" w:type="dxa"/>
          </w:tcPr>
          <w:p w14:paraId="04770563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 xml:space="preserve">Household characteristics </w:t>
            </w:r>
          </w:p>
          <w:p w14:paraId="6516630E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26E303DA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Water supply</w:t>
            </w:r>
          </w:p>
          <w:p w14:paraId="6E178E05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18B04F21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Public Network (running water)</w:t>
            </w:r>
          </w:p>
          <w:p w14:paraId="3ED85B76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Well, natural sources, or other</w:t>
            </w:r>
          </w:p>
          <w:p w14:paraId="0D3999BC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75CB68EE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Waste</w:t>
            </w:r>
          </w:p>
          <w:p w14:paraId="1785760A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760E0F9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 xml:space="preserve">Public collection system </w:t>
            </w:r>
          </w:p>
          <w:p w14:paraId="1479B36F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Burned, buried, outdoor disposal, o other</w:t>
            </w:r>
          </w:p>
          <w:p w14:paraId="1BE56233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49F4ECD5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Sanitation</w:t>
            </w:r>
          </w:p>
          <w:p w14:paraId="542E8AF5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1895C235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lastRenderedPageBreak/>
              <w:t>Public network</w:t>
            </w:r>
          </w:p>
          <w:p w14:paraId="44481FA1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Septic tank</w:t>
            </w:r>
          </w:p>
          <w:p w14:paraId="1DF23C0E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Homemade septic tank</w:t>
            </w:r>
          </w:p>
          <w:p w14:paraId="70F6B362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Ditch or other</w:t>
            </w:r>
          </w:p>
          <w:p w14:paraId="434CAFB0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6FFCBAC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Construction materials</w:t>
            </w:r>
          </w:p>
          <w:p w14:paraId="4D96DF01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2FF5FA83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Bricks/ cement</w:t>
            </w:r>
          </w:p>
          <w:p w14:paraId="0A984291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Wood, other vegetal materials, and other</w:t>
            </w:r>
          </w:p>
        </w:tc>
        <w:tc>
          <w:tcPr>
            <w:tcW w:w="2551" w:type="dxa"/>
          </w:tcPr>
          <w:p w14:paraId="0E3E796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DC3941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315415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178CB0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210866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1F012198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1.35,1.55)</w:t>
            </w:r>
          </w:p>
          <w:p w14:paraId="09729316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B815A1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C6920AA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8172430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14:paraId="5AD4226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8,1.07)</w:t>
            </w:r>
          </w:p>
          <w:p w14:paraId="1739730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1FEE608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ACB7880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ADABE28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4BE07E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.00</w:t>
            </w:r>
          </w:p>
          <w:p w14:paraId="69412C9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96,1.08)</w:t>
            </w:r>
          </w:p>
          <w:p w14:paraId="04594FC4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3,1.04)</w:t>
            </w:r>
          </w:p>
          <w:p w14:paraId="7155C5A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 (1.30,1.62)</w:t>
            </w:r>
          </w:p>
          <w:p w14:paraId="028D75E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7F038A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5B9C7B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3309E8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B3E7BD1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9,1.23)</w:t>
            </w:r>
          </w:p>
        </w:tc>
        <w:tc>
          <w:tcPr>
            <w:tcW w:w="2687" w:type="dxa"/>
          </w:tcPr>
          <w:p w14:paraId="0720F020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5A89E0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0C2E79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03BEB3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5BB88E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67EF44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6F6D5D9E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1AD67D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4757D40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A52A11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EF9F87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  <w:p w14:paraId="16BCFD24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B480BBE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5F764AB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EDDDCA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0668EB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97CF397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  <w:p w14:paraId="2999D926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  <w:p w14:paraId="0E2C52D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5573836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B85238B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DB1618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28F6CC8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1F1082FA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F615B" w14:paraId="3D7E86E3" w14:textId="77777777" w:rsidTr="000609D4">
        <w:tc>
          <w:tcPr>
            <w:tcW w:w="3256" w:type="dxa"/>
          </w:tcPr>
          <w:p w14:paraId="01A2BC18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lastRenderedPageBreak/>
              <w:t>Isolation</w:t>
            </w:r>
          </w:p>
          <w:p w14:paraId="5B169964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0D0785C5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Live with someone else</w:t>
            </w:r>
          </w:p>
          <w:p w14:paraId="74A39FD8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Live alone</w:t>
            </w:r>
          </w:p>
        </w:tc>
        <w:tc>
          <w:tcPr>
            <w:tcW w:w="2551" w:type="dxa"/>
          </w:tcPr>
          <w:p w14:paraId="4438140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6656CC5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C0A90B0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C5DA8F2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17,1.28)</w:t>
            </w:r>
          </w:p>
        </w:tc>
        <w:tc>
          <w:tcPr>
            <w:tcW w:w="2687" w:type="dxa"/>
          </w:tcPr>
          <w:p w14:paraId="6027333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AE59794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4F5029A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36718EC2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F615B" w14:paraId="6EDB41FC" w14:textId="77777777" w:rsidTr="000609D4">
        <w:tc>
          <w:tcPr>
            <w:tcW w:w="3256" w:type="dxa"/>
          </w:tcPr>
          <w:p w14:paraId="3A098736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 xml:space="preserve">Year of registration at </w:t>
            </w:r>
            <w:proofErr w:type="spellStart"/>
            <w:r w:rsidRPr="00090BF8">
              <w:rPr>
                <w:sz w:val="20"/>
                <w:szCs w:val="20"/>
              </w:rPr>
              <w:t>CadÚnico</w:t>
            </w:r>
            <w:proofErr w:type="spellEnd"/>
          </w:p>
          <w:p w14:paraId="1A94E6CE" w14:textId="77777777" w:rsidR="009F615B" w:rsidRPr="00845E0C" w:rsidRDefault="009F615B" w:rsidP="000609D4">
            <w:pPr>
              <w:rPr>
                <w:sz w:val="20"/>
                <w:szCs w:val="20"/>
              </w:rPr>
            </w:pPr>
          </w:p>
          <w:p w14:paraId="5D672B8D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08</w:t>
            </w:r>
          </w:p>
          <w:p w14:paraId="59FE9B56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09</w:t>
            </w:r>
          </w:p>
          <w:p w14:paraId="179A074A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10</w:t>
            </w:r>
          </w:p>
          <w:p w14:paraId="0B165B95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11</w:t>
            </w:r>
          </w:p>
          <w:p w14:paraId="73C4115B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12</w:t>
            </w:r>
          </w:p>
          <w:p w14:paraId="43DAD309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13</w:t>
            </w:r>
          </w:p>
          <w:p w14:paraId="3CDEC73A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14</w:t>
            </w:r>
          </w:p>
          <w:p w14:paraId="498DD66F" w14:textId="77777777" w:rsidR="009F615B" w:rsidRPr="00845E0C" w:rsidRDefault="009F615B" w:rsidP="000609D4">
            <w:pPr>
              <w:rPr>
                <w:sz w:val="20"/>
                <w:szCs w:val="20"/>
              </w:rPr>
            </w:pPr>
            <w:r w:rsidRPr="00845E0C">
              <w:rPr>
                <w:sz w:val="20"/>
                <w:szCs w:val="20"/>
              </w:rPr>
              <w:t>2015</w:t>
            </w:r>
          </w:p>
        </w:tc>
        <w:tc>
          <w:tcPr>
            <w:tcW w:w="2551" w:type="dxa"/>
          </w:tcPr>
          <w:p w14:paraId="61683C69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76E26B0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6731A29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636949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6,1.21)</w:t>
            </w:r>
          </w:p>
          <w:p w14:paraId="26EECDEE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59,0.81)</w:t>
            </w:r>
          </w:p>
          <w:p w14:paraId="325EE71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19,0.27)</w:t>
            </w:r>
          </w:p>
          <w:p w14:paraId="7DD56AE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3,0.18)</w:t>
            </w:r>
          </w:p>
          <w:p w14:paraId="7F73D7B1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6,0.21)</w:t>
            </w:r>
          </w:p>
          <w:p w14:paraId="1A269A2A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12,0.16)</w:t>
            </w:r>
          </w:p>
          <w:p w14:paraId="55F4F048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(0.09,0.11)</w:t>
            </w:r>
          </w:p>
        </w:tc>
        <w:tc>
          <w:tcPr>
            <w:tcW w:w="2687" w:type="dxa"/>
          </w:tcPr>
          <w:p w14:paraId="30B2EEB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5B7DE123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0732EE0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</w:p>
          <w:p w14:paraId="47E36FF8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  <w:p w14:paraId="7B4B519C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386C9AE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4F3E35D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B6647BF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6DDB1F82" w14:textId="77777777" w:rsidR="009F615B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A54B61E" w14:textId="77777777" w:rsidR="009F615B" w:rsidRPr="00845E0C" w:rsidRDefault="009F615B" w:rsidP="000609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6C7F5D60" w14:textId="77777777" w:rsidR="009F615B" w:rsidRDefault="009F615B" w:rsidP="009F615B">
      <w:pPr>
        <w:jc w:val="both"/>
      </w:pPr>
    </w:p>
    <w:p w14:paraId="6D2E1D64" w14:textId="39E6169E" w:rsidR="009F615B" w:rsidRDefault="009F615B" w:rsidP="009F615B">
      <w:pPr>
        <w:jc w:val="both"/>
      </w:pPr>
    </w:p>
    <w:p w14:paraId="1C53D212" w14:textId="77777777" w:rsidR="00005D19" w:rsidRDefault="00005D19" w:rsidP="00005D19">
      <w:pPr>
        <w:jc w:val="both"/>
      </w:pPr>
      <w:r>
        <w:rPr>
          <w:b/>
          <w:bCs/>
        </w:rPr>
        <w:t xml:space="preserve">S2B </w:t>
      </w:r>
      <w:r w:rsidRPr="00462C8C">
        <w:rPr>
          <w:b/>
          <w:bCs/>
        </w:rPr>
        <w:t>Table</w:t>
      </w:r>
      <w:r w:rsidRPr="00441CDC">
        <w:t>. Propensity score description in accordance with the confounding covariates observed, Brazil, 2008 to 2015, N= 57,905</w:t>
      </w:r>
    </w:p>
    <w:p w14:paraId="56AEC166" w14:textId="77777777" w:rsidR="00005D19" w:rsidRDefault="00005D19" w:rsidP="00005D19">
      <w:pPr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05D19" w:rsidRPr="0086398F" w14:paraId="3EC79C78" w14:textId="77777777" w:rsidTr="002C220D">
        <w:tc>
          <w:tcPr>
            <w:tcW w:w="2831" w:type="dxa"/>
          </w:tcPr>
          <w:p w14:paraId="093E3D20" w14:textId="77777777" w:rsidR="00005D19" w:rsidRPr="0086398F" w:rsidRDefault="00005D19" w:rsidP="002C220D">
            <w:pPr>
              <w:jc w:val="center"/>
              <w:rPr>
                <w:b/>
                <w:bCs/>
              </w:rPr>
            </w:pPr>
            <w:r w:rsidRPr="0086398F">
              <w:rPr>
                <w:b/>
                <w:bCs/>
              </w:rPr>
              <w:t>Propensity score</w:t>
            </w:r>
          </w:p>
        </w:tc>
        <w:tc>
          <w:tcPr>
            <w:tcW w:w="2831" w:type="dxa"/>
          </w:tcPr>
          <w:p w14:paraId="33BBAAA6" w14:textId="77777777" w:rsidR="00005D19" w:rsidRPr="0086398F" w:rsidRDefault="00005D19" w:rsidP="002C220D">
            <w:pPr>
              <w:jc w:val="center"/>
              <w:rPr>
                <w:b/>
                <w:bCs/>
              </w:rPr>
            </w:pPr>
            <w:r w:rsidRPr="0086398F">
              <w:rPr>
                <w:b/>
                <w:bCs/>
              </w:rPr>
              <w:t xml:space="preserve">BFP </w:t>
            </w:r>
          </w:p>
          <w:p w14:paraId="418E7AB8" w14:textId="77777777" w:rsidR="00005D19" w:rsidRPr="0086398F" w:rsidRDefault="00005D19" w:rsidP="002C220D">
            <w:pPr>
              <w:jc w:val="center"/>
              <w:rPr>
                <w:b/>
                <w:bCs/>
              </w:rPr>
            </w:pPr>
            <w:r w:rsidRPr="0086398F">
              <w:rPr>
                <w:b/>
                <w:bCs/>
              </w:rPr>
              <w:t>N= 20,399</w:t>
            </w:r>
          </w:p>
        </w:tc>
        <w:tc>
          <w:tcPr>
            <w:tcW w:w="2832" w:type="dxa"/>
          </w:tcPr>
          <w:p w14:paraId="1206CB93" w14:textId="77777777" w:rsidR="00005D19" w:rsidRPr="0086398F" w:rsidRDefault="00005D19" w:rsidP="002C220D">
            <w:pPr>
              <w:jc w:val="center"/>
              <w:rPr>
                <w:b/>
                <w:bCs/>
              </w:rPr>
            </w:pPr>
            <w:r w:rsidRPr="0086398F">
              <w:rPr>
                <w:b/>
                <w:bCs/>
              </w:rPr>
              <w:t>Non- BFP</w:t>
            </w:r>
          </w:p>
          <w:p w14:paraId="29BC7B01" w14:textId="77777777" w:rsidR="00005D19" w:rsidRPr="0086398F" w:rsidRDefault="00005D19" w:rsidP="002C220D">
            <w:pPr>
              <w:jc w:val="center"/>
              <w:rPr>
                <w:b/>
                <w:bCs/>
              </w:rPr>
            </w:pPr>
            <w:r w:rsidRPr="0086398F">
              <w:rPr>
                <w:b/>
                <w:bCs/>
              </w:rPr>
              <w:t xml:space="preserve"> N= 37,506</w:t>
            </w:r>
          </w:p>
        </w:tc>
      </w:tr>
      <w:tr w:rsidR="00005D19" w:rsidRPr="0086398F" w14:paraId="2045F1E7" w14:textId="77777777" w:rsidTr="002C220D">
        <w:tc>
          <w:tcPr>
            <w:tcW w:w="2831" w:type="dxa"/>
          </w:tcPr>
          <w:p w14:paraId="0ACA8FE6" w14:textId="77777777" w:rsidR="00005D19" w:rsidRPr="0086398F" w:rsidRDefault="00005D19" w:rsidP="002C220D">
            <w:pPr>
              <w:jc w:val="both"/>
            </w:pPr>
            <w:r w:rsidRPr="0086398F">
              <w:t>Average</w:t>
            </w:r>
          </w:p>
        </w:tc>
        <w:tc>
          <w:tcPr>
            <w:tcW w:w="2831" w:type="dxa"/>
          </w:tcPr>
          <w:p w14:paraId="17FF180A" w14:textId="77777777" w:rsidR="00005D19" w:rsidRPr="0086398F" w:rsidRDefault="00005D19" w:rsidP="002C220D">
            <w:pPr>
              <w:jc w:val="center"/>
            </w:pPr>
            <w:r w:rsidRPr="0086398F">
              <w:t>0.442</w:t>
            </w:r>
          </w:p>
        </w:tc>
        <w:tc>
          <w:tcPr>
            <w:tcW w:w="2832" w:type="dxa"/>
          </w:tcPr>
          <w:p w14:paraId="3049F4ED" w14:textId="77777777" w:rsidR="00005D19" w:rsidRPr="0086398F" w:rsidRDefault="00005D19" w:rsidP="002C220D">
            <w:pPr>
              <w:jc w:val="center"/>
            </w:pPr>
            <w:r w:rsidRPr="0086398F">
              <w:t>0.303</w:t>
            </w:r>
          </w:p>
        </w:tc>
      </w:tr>
      <w:tr w:rsidR="00005D19" w:rsidRPr="0086398F" w14:paraId="4FCF6AAB" w14:textId="77777777" w:rsidTr="002C220D">
        <w:tc>
          <w:tcPr>
            <w:tcW w:w="2831" w:type="dxa"/>
          </w:tcPr>
          <w:p w14:paraId="365E0189" w14:textId="77777777" w:rsidR="00005D19" w:rsidRPr="0086398F" w:rsidRDefault="00005D19" w:rsidP="002C220D">
            <w:pPr>
              <w:jc w:val="both"/>
            </w:pPr>
            <w:r w:rsidRPr="0086398F">
              <w:t>Deviation population</w:t>
            </w:r>
          </w:p>
        </w:tc>
        <w:tc>
          <w:tcPr>
            <w:tcW w:w="2831" w:type="dxa"/>
          </w:tcPr>
          <w:p w14:paraId="4F6DBDB5" w14:textId="77777777" w:rsidR="00005D19" w:rsidRPr="0086398F" w:rsidRDefault="00005D19" w:rsidP="002C220D">
            <w:pPr>
              <w:jc w:val="center"/>
            </w:pPr>
            <w:r w:rsidRPr="0086398F">
              <w:t>0.197</w:t>
            </w:r>
          </w:p>
        </w:tc>
        <w:tc>
          <w:tcPr>
            <w:tcW w:w="2832" w:type="dxa"/>
          </w:tcPr>
          <w:p w14:paraId="4013B9E5" w14:textId="77777777" w:rsidR="00005D19" w:rsidRPr="0086398F" w:rsidRDefault="00005D19" w:rsidP="002C220D">
            <w:pPr>
              <w:jc w:val="center"/>
            </w:pPr>
            <w:r w:rsidRPr="0086398F">
              <w:t>0.144</w:t>
            </w:r>
          </w:p>
        </w:tc>
      </w:tr>
      <w:tr w:rsidR="00005D19" w:rsidRPr="0086398F" w14:paraId="2A7C63A1" w14:textId="77777777" w:rsidTr="002C220D">
        <w:tc>
          <w:tcPr>
            <w:tcW w:w="2831" w:type="dxa"/>
          </w:tcPr>
          <w:p w14:paraId="633C1236" w14:textId="77777777" w:rsidR="00005D19" w:rsidRPr="0086398F" w:rsidRDefault="00005D19" w:rsidP="002C220D">
            <w:pPr>
              <w:jc w:val="both"/>
            </w:pPr>
            <w:r w:rsidRPr="0086398F">
              <w:t>Median</w:t>
            </w:r>
          </w:p>
        </w:tc>
        <w:tc>
          <w:tcPr>
            <w:tcW w:w="2831" w:type="dxa"/>
          </w:tcPr>
          <w:p w14:paraId="129397A2" w14:textId="77777777" w:rsidR="00005D19" w:rsidRPr="0086398F" w:rsidRDefault="00005D19" w:rsidP="002C220D">
            <w:pPr>
              <w:jc w:val="center"/>
            </w:pPr>
            <w:r w:rsidRPr="0086398F">
              <w:t>0.394</w:t>
            </w:r>
          </w:p>
        </w:tc>
        <w:tc>
          <w:tcPr>
            <w:tcW w:w="2832" w:type="dxa"/>
          </w:tcPr>
          <w:p w14:paraId="432CD88D" w14:textId="77777777" w:rsidR="00005D19" w:rsidRPr="0086398F" w:rsidRDefault="00005D19" w:rsidP="002C220D">
            <w:pPr>
              <w:jc w:val="center"/>
            </w:pPr>
            <w:r w:rsidRPr="0086398F">
              <w:t>0.283</w:t>
            </w:r>
          </w:p>
        </w:tc>
      </w:tr>
      <w:tr w:rsidR="00005D19" w:rsidRPr="0086398F" w14:paraId="76CC6C48" w14:textId="77777777" w:rsidTr="002C220D">
        <w:tc>
          <w:tcPr>
            <w:tcW w:w="2831" w:type="dxa"/>
          </w:tcPr>
          <w:p w14:paraId="0106D921" w14:textId="77777777" w:rsidR="00005D19" w:rsidRPr="0086398F" w:rsidRDefault="00005D19" w:rsidP="002C220D">
            <w:pPr>
              <w:jc w:val="both"/>
            </w:pPr>
            <w:r w:rsidRPr="0086398F">
              <w:t>Minimum</w:t>
            </w:r>
          </w:p>
        </w:tc>
        <w:tc>
          <w:tcPr>
            <w:tcW w:w="2831" w:type="dxa"/>
          </w:tcPr>
          <w:p w14:paraId="7EC47EF5" w14:textId="77777777" w:rsidR="00005D19" w:rsidRPr="0086398F" w:rsidRDefault="00005D19" w:rsidP="002C220D">
            <w:pPr>
              <w:jc w:val="center"/>
            </w:pPr>
            <w:r w:rsidRPr="0086398F">
              <w:t>0.</w:t>
            </w:r>
            <w:r>
              <w:t>038</w:t>
            </w:r>
          </w:p>
        </w:tc>
        <w:tc>
          <w:tcPr>
            <w:tcW w:w="2832" w:type="dxa"/>
          </w:tcPr>
          <w:p w14:paraId="53477125" w14:textId="77777777" w:rsidR="00005D19" w:rsidRPr="0086398F" w:rsidRDefault="00005D19" w:rsidP="002C220D">
            <w:pPr>
              <w:jc w:val="center"/>
            </w:pPr>
            <w:r w:rsidRPr="0086398F">
              <w:t>0.0</w:t>
            </w:r>
            <w:r>
              <w:t>02</w:t>
            </w:r>
          </w:p>
        </w:tc>
      </w:tr>
      <w:tr w:rsidR="00005D19" w:rsidRPr="0086398F" w14:paraId="568219BD" w14:textId="77777777" w:rsidTr="002C220D">
        <w:tc>
          <w:tcPr>
            <w:tcW w:w="2831" w:type="dxa"/>
          </w:tcPr>
          <w:p w14:paraId="1B63102D" w14:textId="77777777" w:rsidR="00005D19" w:rsidRPr="0086398F" w:rsidRDefault="00005D19" w:rsidP="002C220D">
            <w:pPr>
              <w:jc w:val="both"/>
            </w:pPr>
            <w:r w:rsidRPr="0086398F">
              <w:t>Maximum</w:t>
            </w:r>
          </w:p>
        </w:tc>
        <w:tc>
          <w:tcPr>
            <w:tcW w:w="2831" w:type="dxa"/>
          </w:tcPr>
          <w:p w14:paraId="4270584D" w14:textId="77777777" w:rsidR="00005D19" w:rsidRPr="0086398F" w:rsidRDefault="00005D19" w:rsidP="002C220D">
            <w:pPr>
              <w:jc w:val="center"/>
            </w:pPr>
            <w:r w:rsidRPr="0086398F">
              <w:t>0.</w:t>
            </w:r>
            <w:r>
              <w:t>960</w:t>
            </w:r>
          </w:p>
        </w:tc>
        <w:tc>
          <w:tcPr>
            <w:tcW w:w="2832" w:type="dxa"/>
          </w:tcPr>
          <w:p w14:paraId="6AF86686" w14:textId="77777777" w:rsidR="00005D19" w:rsidRPr="0086398F" w:rsidRDefault="00005D19" w:rsidP="002C220D">
            <w:pPr>
              <w:jc w:val="center"/>
            </w:pPr>
            <w:r w:rsidRPr="0086398F">
              <w:t>0.</w:t>
            </w:r>
            <w:r>
              <w:t>936</w:t>
            </w:r>
          </w:p>
        </w:tc>
      </w:tr>
      <w:tr w:rsidR="00005D19" w:rsidRPr="0086398F" w14:paraId="74816463" w14:textId="77777777" w:rsidTr="002C220D">
        <w:tc>
          <w:tcPr>
            <w:tcW w:w="2831" w:type="dxa"/>
          </w:tcPr>
          <w:p w14:paraId="582259A0" w14:textId="77777777" w:rsidR="00005D19" w:rsidRPr="0086398F" w:rsidRDefault="00005D19" w:rsidP="002C220D">
            <w:pPr>
              <w:jc w:val="both"/>
            </w:pPr>
            <w:r w:rsidRPr="0086398F">
              <w:t>25</w:t>
            </w:r>
            <w:r w:rsidRPr="0086398F">
              <w:rPr>
                <w:vertAlign w:val="superscript"/>
              </w:rPr>
              <w:t>th</w:t>
            </w:r>
            <w:r w:rsidRPr="0086398F">
              <w:t xml:space="preserve"> Percentile</w:t>
            </w:r>
          </w:p>
        </w:tc>
        <w:tc>
          <w:tcPr>
            <w:tcW w:w="2831" w:type="dxa"/>
          </w:tcPr>
          <w:p w14:paraId="38D53388" w14:textId="77777777" w:rsidR="00005D19" w:rsidRPr="0086398F" w:rsidRDefault="00005D19" w:rsidP="002C220D">
            <w:pPr>
              <w:jc w:val="center"/>
            </w:pPr>
            <w:r w:rsidRPr="0086398F">
              <w:t>0.290</w:t>
            </w:r>
          </w:p>
        </w:tc>
        <w:tc>
          <w:tcPr>
            <w:tcW w:w="2832" w:type="dxa"/>
          </w:tcPr>
          <w:p w14:paraId="6626AB2A" w14:textId="77777777" w:rsidR="00005D19" w:rsidRPr="0086398F" w:rsidRDefault="00005D19" w:rsidP="002C220D">
            <w:pPr>
              <w:jc w:val="center"/>
            </w:pPr>
            <w:r w:rsidRPr="0086398F">
              <w:t>0.208</w:t>
            </w:r>
          </w:p>
        </w:tc>
      </w:tr>
      <w:tr w:rsidR="00005D19" w:rsidRPr="0086398F" w14:paraId="3EF3F809" w14:textId="77777777" w:rsidTr="002C220D">
        <w:tc>
          <w:tcPr>
            <w:tcW w:w="2831" w:type="dxa"/>
          </w:tcPr>
          <w:p w14:paraId="22F52D04" w14:textId="77777777" w:rsidR="00005D19" w:rsidRPr="0086398F" w:rsidRDefault="00005D19" w:rsidP="002C220D">
            <w:pPr>
              <w:jc w:val="both"/>
            </w:pPr>
            <w:r w:rsidRPr="0086398F">
              <w:t>75</w:t>
            </w:r>
            <w:r w:rsidRPr="0086398F">
              <w:rPr>
                <w:vertAlign w:val="superscript"/>
              </w:rPr>
              <w:t>th</w:t>
            </w:r>
            <w:r w:rsidRPr="0086398F">
              <w:t xml:space="preserve"> Percentile</w:t>
            </w:r>
          </w:p>
        </w:tc>
        <w:tc>
          <w:tcPr>
            <w:tcW w:w="2831" w:type="dxa"/>
          </w:tcPr>
          <w:p w14:paraId="32CCC074" w14:textId="77777777" w:rsidR="00005D19" w:rsidRPr="0086398F" w:rsidRDefault="00005D19" w:rsidP="002C220D">
            <w:pPr>
              <w:jc w:val="center"/>
            </w:pPr>
            <w:r w:rsidRPr="0086398F">
              <w:t>0.</w:t>
            </w:r>
            <w:r>
              <w:t>595</w:t>
            </w:r>
          </w:p>
        </w:tc>
        <w:tc>
          <w:tcPr>
            <w:tcW w:w="2832" w:type="dxa"/>
          </w:tcPr>
          <w:p w14:paraId="73FFFF59" w14:textId="77777777" w:rsidR="00005D19" w:rsidRPr="0086398F" w:rsidRDefault="00005D19" w:rsidP="002C220D">
            <w:pPr>
              <w:jc w:val="center"/>
            </w:pPr>
            <w:r w:rsidRPr="0086398F">
              <w:t>0.372</w:t>
            </w:r>
          </w:p>
        </w:tc>
      </w:tr>
    </w:tbl>
    <w:p w14:paraId="307F511B" w14:textId="77777777" w:rsidR="00005D19" w:rsidRPr="002629BD" w:rsidRDefault="00005D19" w:rsidP="00005D19">
      <w:pPr>
        <w:jc w:val="both"/>
        <w:rPr>
          <w:lang w:val="pt-BR"/>
        </w:rPr>
      </w:pPr>
    </w:p>
    <w:p w14:paraId="1F573880" w14:textId="77777777" w:rsidR="00005D19" w:rsidRDefault="00005D19" w:rsidP="00005D19">
      <w:pPr>
        <w:jc w:val="both"/>
      </w:pPr>
    </w:p>
    <w:p w14:paraId="701F491C" w14:textId="77777777" w:rsidR="00005D19" w:rsidRDefault="00005D19" w:rsidP="00005D19"/>
    <w:p w14:paraId="4AFE8CBB" w14:textId="77777777" w:rsidR="00005D19" w:rsidRPr="00441CDC" w:rsidRDefault="00005D19" w:rsidP="009F615B">
      <w:pPr>
        <w:jc w:val="both"/>
      </w:pPr>
      <w:bookmarkStart w:id="0" w:name="_GoBack"/>
      <w:bookmarkEnd w:id="0"/>
    </w:p>
    <w:sectPr w:rsidR="00005D19" w:rsidRPr="00441C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5B"/>
    <w:rsid w:val="00005D19"/>
    <w:rsid w:val="0024065B"/>
    <w:rsid w:val="003578AB"/>
    <w:rsid w:val="003D519A"/>
    <w:rsid w:val="00403791"/>
    <w:rsid w:val="006E493B"/>
    <w:rsid w:val="009F615B"/>
    <w:rsid w:val="00A412DB"/>
    <w:rsid w:val="00B50F9D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69E5"/>
  <w15:chartTrackingRefBased/>
  <w15:docId w15:val="{4E08C6FD-C5C1-495C-85E2-359BB7A5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15B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1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1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1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1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1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1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1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1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1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1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1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1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1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1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1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1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6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1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6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1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61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1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61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1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1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615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Livia</cp:lastModifiedBy>
  <cp:revision>2</cp:revision>
  <dcterms:created xsi:type="dcterms:W3CDTF">2024-11-01T13:39:00Z</dcterms:created>
  <dcterms:modified xsi:type="dcterms:W3CDTF">2024-11-01T13:39:00Z</dcterms:modified>
</cp:coreProperties>
</file>